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3E65A" w14:textId="650086C6" w:rsidR="003509B8" w:rsidRPr="007A0C30" w:rsidRDefault="0031275F" w:rsidP="007A0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A0C30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3509B8" w:rsidRPr="007A0C30">
        <w:rPr>
          <w:rFonts w:ascii="Times New Roman" w:hAnsi="Times New Roman" w:cs="Times New Roman"/>
          <w:b/>
          <w:sz w:val="24"/>
          <w:szCs w:val="24"/>
          <w:lang w:val="en-US"/>
        </w:rPr>
        <w:t>igure S1: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09B8" w:rsidRPr="007A0C3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D00ED" w:rsidRPr="007A0C30">
        <w:rPr>
          <w:rFonts w:ascii="Times New Roman" w:hAnsi="Times New Roman" w:cs="Times New Roman"/>
          <w:b/>
          <w:sz w:val="24"/>
          <w:szCs w:val="24"/>
          <w:lang w:val="en-US"/>
        </w:rPr>
        <w:t>a-d</w:t>
      </w:r>
      <w:r w:rsidR="003509B8" w:rsidRPr="007A0C3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</w:t>
      </w:r>
      <w:r w:rsidR="00ED00ED" w:rsidRPr="007A0C30">
        <w:rPr>
          <w:rFonts w:ascii="Times New Roman" w:hAnsi="Times New Roman" w:cs="Times New Roman"/>
          <w:sz w:val="24"/>
          <w:szCs w:val="24"/>
          <w:lang w:val="en-US"/>
        </w:rPr>
        <w:t>PAK1 and PAK2 pro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>tein expression in soleus (a,</w:t>
      </w:r>
      <w:r w:rsidR="00ED00ED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c) and extensor </w:t>
      </w:r>
      <w:proofErr w:type="spellStart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>digitorum</w:t>
      </w:r>
      <w:proofErr w:type="spellEnd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longus (EDL; b</w:t>
      </w:r>
      <w:r w:rsidR="00ED00ED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d) muscle</w:t>
      </w:r>
      <w:r w:rsidR="00DD3860" w:rsidRPr="007A0C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from whole-body PAK1 knockout (KO), muscle-specific PAK2 (m</w:t>
      </w:r>
      <w:proofErr w:type="gramStart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>)KO</w:t>
      </w:r>
      <w:proofErr w:type="gramEnd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, PAK1/2 double KO (1/m2 </w:t>
      </w:r>
      <w:proofErr w:type="spellStart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>dKO</w:t>
      </w:r>
      <w:proofErr w:type="spellEnd"/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>) mice or control littermates. Total protein expression is an average of the</w:t>
      </w:r>
      <w:r w:rsidR="00ED00ED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expression in the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00ED" w:rsidRPr="007A0C30">
        <w:rPr>
          <w:rFonts w:ascii="Times New Roman" w:hAnsi="Times New Roman" w:cs="Times New Roman"/>
          <w:sz w:val="24"/>
          <w:szCs w:val="24"/>
          <w:lang w:val="en-US"/>
        </w:rPr>
        <w:t>left and right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muscle from the same mouse. Total protein expression was evaluated with a two-way ANOVA to test the factors ‘PAK1’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(PAK1</w:t>
      </w:r>
      <w:r w:rsidR="006F4896" w:rsidRPr="007A0C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vs. PAK</w:t>
      </w:r>
      <w:r w:rsidR="006F4896" w:rsidRPr="007A0C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509B8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509B8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‘PAK2’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(PAK2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fl/</w:t>
      </w:r>
      <w:proofErr w:type="spellStart"/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fl</w:t>
      </w:r>
      <w:proofErr w:type="gramStart"/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;MyoD</w:t>
      </w:r>
      <w:proofErr w:type="spellEnd"/>
      <w:proofErr w:type="gramEnd"/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+/+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vs. PAK2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fl/</w:t>
      </w:r>
      <w:proofErr w:type="spellStart"/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fl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;MyoD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iCre</w:t>
      </w:r>
      <w:proofErr w:type="spellEnd"/>
      <w:r w:rsidR="006F4896" w:rsidRPr="007A0C30">
        <w:rPr>
          <w:rStyle w:val="apple-style-span"/>
          <w:rFonts w:ascii="Times New Roman" w:hAnsi="Times New Roman"/>
          <w:sz w:val="24"/>
          <w:szCs w:val="24"/>
          <w:vertAlign w:val="superscript"/>
          <w:lang w:val="en-US"/>
        </w:rPr>
        <w:t>/+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)</w:t>
      </w:r>
      <w:r w:rsidR="003509B8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thereby assessing the relative contribution of PAK1 and PAK2. Differences </w:t>
      </w:r>
      <w:proofErr w:type="gramStart"/>
      <w:r w:rsidR="003509B8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between genotypes</w:t>
      </w:r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(Control vs. PAK1 KO vs. PAK2 </w:t>
      </w:r>
      <w:proofErr w:type="spellStart"/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mKO</w:t>
      </w:r>
      <w:proofErr w:type="spellEnd"/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vs. 1/m2 </w:t>
      </w:r>
      <w:proofErr w:type="spellStart"/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dKO</w:t>
      </w:r>
      <w:proofErr w:type="spellEnd"/>
      <w:r w:rsidR="006F4896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>)</w:t>
      </w:r>
      <w:proofErr w:type="gramEnd"/>
      <w:r w:rsidR="003509B8" w:rsidRPr="007A0C30">
        <w:rPr>
          <w:rStyle w:val="apple-style-span"/>
          <w:rFonts w:ascii="Times New Roman" w:hAnsi="Times New Roman"/>
          <w:sz w:val="24"/>
          <w:szCs w:val="24"/>
          <w:lang w:val="en-US"/>
        </w:rPr>
        <w:t xml:space="preserve"> were evaluated with a one-way ANOVA.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Significant one-way ANOVA and interactions in two-way ANOVA</w:t>
      </w:r>
      <w:r w:rsidR="00E4275D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>were evaluated by Tukey’s post hoc test: Control vs. PAK1 KO ¤</w:t>
      </w:r>
      <w:r w:rsidR="00E4275D" w:rsidRPr="007A0C30">
        <w:rPr>
          <w:rFonts w:ascii="Times New Roman" w:hAnsi="Times New Roman" w:cs="Times New Roman"/>
          <w:sz w:val="24"/>
          <w:szCs w:val="24"/>
          <w:lang w:val="en-US"/>
        </w:rPr>
        <w:t>¤¤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(p&lt;0.0</w:t>
      </w:r>
      <w:r w:rsidR="00E4275D" w:rsidRPr="007A0C30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); Control vs. PAK2 </w:t>
      </w:r>
      <w:proofErr w:type="spellStart"/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>mKO</w:t>
      </w:r>
      <w:proofErr w:type="spellEnd"/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39C0" w:rsidRPr="007A0C30">
        <w:rPr>
          <w:rFonts w:ascii="Times New Roman" w:hAnsi="Times New Roman" w:cs="Times New Roman"/>
          <w:sz w:val="24"/>
          <w:szCs w:val="24"/>
          <w:lang w:val="en-US"/>
        </w:rPr>
        <w:t>£££ (p&lt;0.001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);  Control vs. </w:t>
      </w:r>
      <w:r w:rsidR="006B3BD3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1/m2 </w:t>
      </w:r>
      <w:proofErr w:type="spellStart"/>
      <w:r w:rsidR="006B3BD3" w:rsidRPr="007A0C30">
        <w:rPr>
          <w:rFonts w:ascii="Times New Roman" w:hAnsi="Times New Roman" w:cs="Times New Roman"/>
          <w:sz w:val="24"/>
          <w:szCs w:val="24"/>
          <w:lang w:val="en-US"/>
        </w:rPr>
        <w:t>dKO</w:t>
      </w:r>
      <w:proofErr w:type="spellEnd"/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†</w:t>
      </w:r>
      <w:r w:rsidR="002139C0" w:rsidRPr="007A0C30">
        <w:rPr>
          <w:rFonts w:ascii="Times New Roman" w:hAnsi="Times New Roman" w:cs="Times New Roman"/>
          <w:sz w:val="24"/>
          <w:szCs w:val="24"/>
          <w:lang w:val="en-US"/>
        </w:rPr>
        <w:t>/†††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(p&lt;0.05</w:t>
      </w:r>
      <w:r w:rsidR="002139C0" w:rsidRPr="007A0C30">
        <w:rPr>
          <w:rFonts w:ascii="Times New Roman" w:hAnsi="Times New Roman" w:cs="Times New Roman"/>
          <w:sz w:val="24"/>
          <w:szCs w:val="24"/>
          <w:lang w:val="en-US"/>
        </w:rPr>
        <w:t>/001</w:t>
      </w:r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); PAK1 KO vs. PAK2 </w:t>
      </w:r>
      <w:proofErr w:type="spellStart"/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>mKO</w:t>
      </w:r>
      <w:proofErr w:type="spellEnd"/>
      <w:r w:rsidR="006F4896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§§§ (p&lt;0.001); </w:t>
      </w:r>
      <w:r w:rsidR="006F4896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PAK1 KO vs. </w:t>
      </w:r>
      <w:r w:rsidR="006B3BD3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1/m2 </w:t>
      </w:r>
      <w:proofErr w:type="spellStart"/>
      <w:r w:rsidR="006B3BD3" w:rsidRPr="007A0C30">
        <w:rPr>
          <w:rFonts w:ascii="Times New Roman" w:hAnsi="Times New Roman" w:cs="Times New Roman"/>
          <w:sz w:val="24"/>
          <w:szCs w:val="24"/>
          <w:lang w:val="en-GB"/>
        </w:rPr>
        <w:t>dKO</w:t>
      </w:r>
      <w:proofErr w:type="spellEnd"/>
      <w:r w:rsidR="006F4896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39C0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‡‡‡ (p&lt;0.001); PAK2 </w:t>
      </w:r>
      <w:proofErr w:type="spellStart"/>
      <w:r w:rsidR="002139C0" w:rsidRPr="007A0C30">
        <w:rPr>
          <w:rFonts w:ascii="Times New Roman" w:hAnsi="Times New Roman" w:cs="Times New Roman"/>
          <w:sz w:val="24"/>
          <w:szCs w:val="24"/>
          <w:lang w:val="en-GB"/>
        </w:rPr>
        <w:t>mKO</w:t>
      </w:r>
      <w:proofErr w:type="spellEnd"/>
      <w:r w:rsidR="002139C0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 vs. </w:t>
      </w:r>
      <w:r w:rsidR="006B3BD3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1/m2 </w:t>
      </w:r>
      <w:proofErr w:type="spellStart"/>
      <w:r w:rsidR="006B3BD3" w:rsidRPr="007A0C30">
        <w:rPr>
          <w:rFonts w:ascii="Times New Roman" w:hAnsi="Times New Roman" w:cs="Times New Roman"/>
          <w:sz w:val="24"/>
          <w:szCs w:val="24"/>
          <w:lang w:val="en-GB"/>
        </w:rPr>
        <w:t>dKO</w:t>
      </w:r>
      <w:proofErr w:type="spellEnd"/>
      <w:r w:rsidR="002139C0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 $</w:t>
      </w:r>
      <w:r w:rsidR="006F4896" w:rsidRPr="007A0C30">
        <w:rPr>
          <w:rFonts w:ascii="Times New Roman" w:hAnsi="Times New Roman" w:cs="Times New Roman"/>
          <w:sz w:val="24"/>
          <w:szCs w:val="24"/>
          <w:lang w:val="en-GB"/>
        </w:rPr>
        <w:t xml:space="preserve">$$ (p&lt;0.001). </w:t>
      </w:r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For total protein expression, the number of determinations in each group: Soleus, </w:t>
      </w:r>
      <w:r w:rsidR="00280A3C" w:rsidRPr="007A0C30">
        <w:rPr>
          <w:rFonts w:ascii="Times New Roman" w:hAnsi="Times New Roman" w:cs="Times New Roman"/>
          <w:i/>
          <w:sz w:val="24"/>
          <w:szCs w:val="24"/>
          <w:lang w:val="en-US"/>
        </w:rPr>
        <w:t>n = 10/12/13/13</w:t>
      </w:r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(Control / PAK1 KO / PAK2 </w:t>
      </w:r>
      <w:proofErr w:type="spellStart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mKO</w:t>
      </w:r>
      <w:proofErr w:type="spellEnd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/ 1/m2 </w:t>
      </w:r>
      <w:proofErr w:type="spellStart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dKO</w:t>
      </w:r>
      <w:proofErr w:type="spellEnd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EDL, </w:t>
      </w:r>
      <w:r w:rsidR="00280A3C" w:rsidRPr="007A0C30">
        <w:rPr>
          <w:rFonts w:ascii="Times New Roman" w:hAnsi="Times New Roman" w:cs="Times New Roman"/>
          <w:i/>
          <w:sz w:val="24"/>
          <w:szCs w:val="24"/>
          <w:lang w:val="en-US"/>
        </w:rPr>
        <w:t>n = 10/11/13/13</w:t>
      </w:r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. Data </w:t>
      </w:r>
      <w:proofErr w:type="gramStart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 xml:space="preserve"> as mea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± </m:t>
        </m:r>
      </m:oMath>
      <w:r w:rsidR="00280A3C" w:rsidRPr="007A0C30">
        <w:rPr>
          <w:rFonts w:ascii="Times New Roman" w:hAnsi="Times New Roman" w:cs="Times New Roman"/>
          <w:sz w:val="24"/>
          <w:szCs w:val="24"/>
          <w:lang w:val="en-US"/>
        </w:rPr>
        <w:t>S.E.M. with individual data points shown. A.U., arbitrary units.</w:t>
      </w:r>
    </w:p>
    <w:sectPr w:rsidR="003509B8" w:rsidRPr="007A0C30" w:rsidSect="00255DF5">
      <w:headerReference w:type="default" r:id="rId8"/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74320" w14:textId="77777777" w:rsidR="006358B6" w:rsidRDefault="006358B6" w:rsidP="00565144">
      <w:pPr>
        <w:spacing w:after="0" w:line="240" w:lineRule="auto"/>
      </w:pPr>
      <w:r>
        <w:separator/>
      </w:r>
    </w:p>
  </w:endnote>
  <w:endnote w:type="continuationSeparator" w:id="0">
    <w:p w14:paraId="77D52B8B" w14:textId="77777777" w:rsidR="006358B6" w:rsidRDefault="006358B6" w:rsidP="00565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EE223F" w14:textId="77777777" w:rsidR="006358B6" w:rsidRDefault="006358B6" w:rsidP="00565144">
      <w:pPr>
        <w:spacing w:after="0" w:line="240" w:lineRule="auto"/>
      </w:pPr>
      <w:r>
        <w:separator/>
      </w:r>
    </w:p>
  </w:footnote>
  <w:footnote w:type="continuationSeparator" w:id="0">
    <w:p w14:paraId="57FDC28B" w14:textId="77777777" w:rsidR="006358B6" w:rsidRDefault="006358B6" w:rsidP="005651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71152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729308" w14:textId="76DB52D6" w:rsidR="00087BED" w:rsidRDefault="00087B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1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00FEDC" w14:textId="77777777" w:rsidR="00087BED" w:rsidRDefault="00087B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841FF3"/>
    <w:multiLevelType w:val="hybridMultilevel"/>
    <w:tmpl w:val="DBE8D4C6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jc3szQxNTWxtLRQ0lEKTi0uzszPAykwtqwFAFXZeC4tAAAA"/>
  </w:docVars>
  <w:rsids>
    <w:rsidRoot w:val="00695F84"/>
    <w:rsid w:val="000075B0"/>
    <w:rsid w:val="000144B9"/>
    <w:rsid w:val="0001659B"/>
    <w:rsid w:val="00022F53"/>
    <w:rsid w:val="00035F25"/>
    <w:rsid w:val="000364E3"/>
    <w:rsid w:val="0003750D"/>
    <w:rsid w:val="00051D22"/>
    <w:rsid w:val="00057D3B"/>
    <w:rsid w:val="0006481A"/>
    <w:rsid w:val="00081FD0"/>
    <w:rsid w:val="00087BED"/>
    <w:rsid w:val="000928E8"/>
    <w:rsid w:val="00092EE7"/>
    <w:rsid w:val="00096BA3"/>
    <w:rsid w:val="000C346A"/>
    <w:rsid w:val="000C7C5F"/>
    <w:rsid w:val="000F6156"/>
    <w:rsid w:val="00116A8D"/>
    <w:rsid w:val="00124D92"/>
    <w:rsid w:val="00135DB5"/>
    <w:rsid w:val="00137697"/>
    <w:rsid w:val="00147A7D"/>
    <w:rsid w:val="0015330C"/>
    <w:rsid w:val="00161791"/>
    <w:rsid w:val="00166B1D"/>
    <w:rsid w:val="00174FA6"/>
    <w:rsid w:val="00183448"/>
    <w:rsid w:val="001878E0"/>
    <w:rsid w:val="00195894"/>
    <w:rsid w:val="001A0E0B"/>
    <w:rsid w:val="001E1F16"/>
    <w:rsid w:val="001E5E44"/>
    <w:rsid w:val="001F3C87"/>
    <w:rsid w:val="001F45E4"/>
    <w:rsid w:val="001F5F3C"/>
    <w:rsid w:val="0020725F"/>
    <w:rsid w:val="002139C0"/>
    <w:rsid w:val="00213B68"/>
    <w:rsid w:val="0021580C"/>
    <w:rsid w:val="00223BE5"/>
    <w:rsid w:val="00255DF5"/>
    <w:rsid w:val="0027434C"/>
    <w:rsid w:val="00280A3C"/>
    <w:rsid w:val="00285363"/>
    <w:rsid w:val="002859EE"/>
    <w:rsid w:val="00291A4A"/>
    <w:rsid w:val="002948B0"/>
    <w:rsid w:val="002A5282"/>
    <w:rsid w:val="002A6D3E"/>
    <w:rsid w:val="002B03CD"/>
    <w:rsid w:val="002B50C3"/>
    <w:rsid w:val="002B6A45"/>
    <w:rsid w:val="002C43C8"/>
    <w:rsid w:val="0031275F"/>
    <w:rsid w:val="00312FE2"/>
    <w:rsid w:val="00322D28"/>
    <w:rsid w:val="00326189"/>
    <w:rsid w:val="0032629A"/>
    <w:rsid w:val="00327B30"/>
    <w:rsid w:val="00331D1F"/>
    <w:rsid w:val="00333A22"/>
    <w:rsid w:val="0034014C"/>
    <w:rsid w:val="00340ACD"/>
    <w:rsid w:val="003509B8"/>
    <w:rsid w:val="003738A3"/>
    <w:rsid w:val="0037758F"/>
    <w:rsid w:val="0038098A"/>
    <w:rsid w:val="0038736C"/>
    <w:rsid w:val="003902B8"/>
    <w:rsid w:val="003912E0"/>
    <w:rsid w:val="003914FA"/>
    <w:rsid w:val="0039465C"/>
    <w:rsid w:val="00396A22"/>
    <w:rsid w:val="003B14FA"/>
    <w:rsid w:val="003B2EDB"/>
    <w:rsid w:val="003C7878"/>
    <w:rsid w:val="003E1D1C"/>
    <w:rsid w:val="003F0F6E"/>
    <w:rsid w:val="004023E2"/>
    <w:rsid w:val="00403E2A"/>
    <w:rsid w:val="00406E5A"/>
    <w:rsid w:val="00411D66"/>
    <w:rsid w:val="00417873"/>
    <w:rsid w:val="00420C62"/>
    <w:rsid w:val="00422213"/>
    <w:rsid w:val="004239C8"/>
    <w:rsid w:val="004452FA"/>
    <w:rsid w:val="00461E82"/>
    <w:rsid w:val="00476131"/>
    <w:rsid w:val="004809BD"/>
    <w:rsid w:val="004945DA"/>
    <w:rsid w:val="00497060"/>
    <w:rsid w:val="004B57FF"/>
    <w:rsid w:val="004B60DF"/>
    <w:rsid w:val="004C064A"/>
    <w:rsid w:val="004C23A8"/>
    <w:rsid w:val="004C5B26"/>
    <w:rsid w:val="004C78A7"/>
    <w:rsid w:val="004D238A"/>
    <w:rsid w:val="004D428D"/>
    <w:rsid w:val="004F159C"/>
    <w:rsid w:val="004F23D4"/>
    <w:rsid w:val="00502D89"/>
    <w:rsid w:val="0050437C"/>
    <w:rsid w:val="00520D13"/>
    <w:rsid w:val="00521246"/>
    <w:rsid w:val="00522852"/>
    <w:rsid w:val="00522901"/>
    <w:rsid w:val="0052382D"/>
    <w:rsid w:val="00524B12"/>
    <w:rsid w:val="0053200B"/>
    <w:rsid w:val="00542E63"/>
    <w:rsid w:val="00546961"/>
    <w:rsid w:val="00552602"/>
    <w:rsid w:val="005648C5"/>
    <w:rsid w:val="00565144"/>
    <w:rsid w:val="005704F3"/>
    <w:rsid w:val="00582A37"/>
    <w:rsid w:val="0059248D"/>
    <w:rsid w:val="005A3D3D"/>
    <w:rsid w:val="005A6694"/>
    <w:rsid w:val="005B0E2C"/>
    <w:rsid w:val="005B4288"/>
    <w:rsid w:val="005B5628"/>
    <w:rsid w:val="005B6C35"/>
    <w:rsid w:val="005B7F23"/>
    <w:rsid w:val="005C1533"/>
    <w:rsid w:val="005C414A"/>
    <w:rsid w:val="005C57B5"/>
    <w:rsid w:val="005D4D0E"/>
    <w:rsid w:val="005F6707"/>
    <w:rsid w:val="00601D81"/>
    <w:rsid w:val="00626139"/>
    <w:rsid w:val="006358B6"/>
    <w:rsid w:val="006421AE"/>
    <w:rsid w:val="00644626"/>
    <w:rsid w:val="006557E3"/>
    <w:rsid w:val="006619E7"/>
    <w:rsid w:val="00661BF5"/>
    <w:rsid w:val="0066330E"/>
    <w:rsid w:val="0066452F"/>
    <w:rsid w:val="0067690A"/>
    <w:rsid w:val="006831AA"/>
    <w:rsid w:val="00695F84"/>
    <w:rsid w:val="006A25B6"/>
    <w:rsid w:val="006A598A"/>
    <w:rsid w:val="006B3BD3"/>
    <w:rsid w:val="006B7405"/>
    <w:rsid w:val="006B7A27"/>
    <w:rsid w:val="006E038B"/>
    <w:rsid w:val="006E7A81"/>
    <w:rsid w:val="006F4596"/>
    <w:rsid w:val="006F4896"/>
    <w:rsid w:val="00711427"/>
    <w:rsid w:val="007143A2"/>
    <w:rsid w:val="007179C7"/>
    <w:rsid w:val="00724415"/>
    <w:rsid w:val="00735A32"/>
    <w:rsid w:val="00740E22"/>
    <w:rsid w:val="0074111E"/>
    <w:rsid w:val="007568D5"/>
    <w:rsid w:val="007679E4"/>
    <w:rsid w:val="00776CEE"/>
    <w:rsid w:val="00781756"/>
    <w:rsid w:val="00792ECB"/>
    <w:rsid w:val="00792F9E"/>
    <w:rsid w:val="007A0C30"/>
    <w:rsid w:val="007A4FBF"/>
    <w:rsid w:val="007B2485"/>
    <w:rsid w:val="007B29C8"/>
    <w:rsid w:val="007B47DA"/>
    <w:rsid w:val="007C7887"/>
    <w:rsid w:val="007D49A0"/>
    <w:rsid w:val="007D5E3F"/>
    <w:rsid w:val="007D6324"/>
    <w:rsid w:val="007F0235"/>
    <w:rsid w:val="007F1597"/>
    <w:rsid w:val="007F30E8"/>
    <w:rsid w:val="007F3259"/>
    <w:rsid w:val="007F42FE"/>
    <w:rsid w:val="007F5D50"/>
    <w:rsid w:val="008271C5"/>
    <w:rsid w:val="00835200"/>
    <w:rsid w:val="00837427"/>
    <w:rsid w:val="00842C3F"/>
    <w:rsid w:val="00847F40"/>
    <w:rsid w:val="00852893"/>
    <w:rsid w:val="008535CC"/>
    <w:rsid w:val="00872763"/>
    <w:rsid w:val="00872F83"/>
    <w:rsid w:val="00876B78"/>
    <w:rsid w:val="00890643"/>
    <w:rsid w:val="008B40E2"/>
    <w:rsid w:val="008D09A1"/>
    <w:rsid w:val="008D0A80"/>
    <w:rsid w:val="008D3A6D"/>
    <w:rsid w:val="008D4133"/>
    <w:rsid w:val="008E2187"/>
    <w:rsid w:val="008E554B"/>
    <w:rsid w:val="008E7AF9"/>
    <w:rsid w:val="00903DEA"/>
    <w:rsid w:val="0093007C"/>
    <w:rsid w:val="00944109"/>
    <w:rsid w:val="00950E1D"/>
    <w:rsid w:val="00954008"/>
    <w:rsid w:val="009569E9"/>
    <w:rsid w:val="00956C4C"/>
    <w:rsid w:val="0096144F"/>
    <w:rsid w:val="00961EDC"/>
    <w:rsid w:val="0098133F"/>
    <w:rsid w:val="009826B6"/>
    <w:rsid w:val="009B25A2"/>
    <w:rsid w:val="009D001C"/>
    <w:rsid w:val="009D5EBB"/>
    <w:rsid w:val="009E14DE"/>
    <w:rsid w:val="009F1869"/>
    <w:rsid w:val="009F4CC4"/>
    <w:rsid w:val="00A011A9"/>
    <w:rsid w:val="00A116E1"/>
    <w:rsid w:val="00A12D54"/>
    <w:rsid w:val="00A34B38"/>
    <w:rsid w:val="00A55EE9"/>
    <w:rsid w:val="00A6289F"/>
    <w:rsid w:val="00A63017"/>
    <w:rsid w:val="00A81065"/>
    <w:rsid w:val="00A83199"/>
    <w:rsid w:val="00A90287"/>
    <w:rsid w:val="00A928FA"/>
    <w:rsid w:val="00A931C2"/>
    <w:rsid w:val="00A937AA"/>
    <w:rsid w:val="00A96BB8"/>
    <w:rsid w:val="00AA6670"/>
    <w:rsid w:val="00AB013D"/>
    <w:rsid w:val="00AB4995"/>
    <w:rsid w:val="00AD0396"/>
    <w:rsid w:val="00AD1013"/>
    <w:rsid w:val="00AD2136"/>
    <w:rsid w:val="00AD51E2"/>
    <w:rsid w:val="00AD705A"/>
    <w:rsid w:val="00AE63B3"/>
    <w:rsid w:val="00AF0348"/>
    <w:rsid w:val="00AF519D"/>
    <w:rsid w:val="00B03293"/>
    <w:rsid w:val="00B03BD0"/>
    <w:rsid w:val="00B067B3"/>
    <w:rsid w:val="00B06EA5"/>
    <w:rsid w:val="00B112ED"/>
    <w:rsid w:val="00B11CAB"/>
    <w:rsid w:val="00B1590C"/>
    <w:rsid w:val="00B3704C"/>
    <w:rsid w:val="00B40D6C"/>
    <w:rsid w:val="00B42717"/>
    <w:rsid w:val="00B558E7"/>
    <w:rsid w:val="00B66E57"/>
    <w:rsid w:val="00B718D0"/>
    <w:rsid w:val="00B7356B"/>
    <w:rsid w:val="00B748D2"/>
    <w:rsid w:val="00B80FC2"/>
    <w:rsid w:val="00B84EA7"/>
    <w:rsid w:val="00BC7CB0"/>
    <w:rsid w:val="00BD14B7"/>
    <w:rsid w:val="00BE2373"/>
    <w:rsid w:val="00BE6173"/>
    <w:rsid w:val="00C06350"/>
    <w:rsid w:val="00C07A63"/>
    <w:rsid w:val="00C07AFF"/>
    <w:rsid w:val="00C13915"/>
    <w:rsid w:val="00C30EE2"/>
    <w:rsid w:val="00C32584"/>
    <w:rsid w:val="00C33EA0"/>
    <w:rsid w:val="00C360EB"/>
    <w:rsid w:val="00C371EC"/>
    <w:rsid w:val="00C428FD"/>
    <w:rsid w:val="00C54E83"/>
    <w:rsid w:val="00C64132"/>
    <w:rsid w:val="00C67DE4"/>
    <w:rsid w:val="00C809CE"/>
    <w:rsid w:val="00C967E3"/>
    <w:rsid w:val="00CA6A6E"/>
    <w:rsid w:val="00CB58EC"/>
    <w:rsid w:val="00CC2B79"/>
    <w:rsid w:val="00CC5495"/>
    <w:rsid w:val="00CC6D38"/>
    <w:rsid w:val="00CD73C3"/>
    <w:rsid w:val="00CE4A09"/>
    <w:rsid w:val="00D01DB1"/>
    <w:rsid w:val="00D045C6"/>
    <w:rsid w:val="00D170F1"/>
    <w:rsid w:val="00D21CAA"/>
    <w:rsid w:val="00D27FEA"/>
    <w:rsid w:val="00D31615"/>
    <w:rsid w:val="00D3223C"/>
    <w:rsid w:val="00D3253D"/>
    <w:rsid w:val="00D33CE1"/>
    <w:rsid w:val="00D41329"/>
    <w:rsid w:val="00D46925"/>
    <w:rsid w:val="00D55A31"/>
    <w:rsid w:val="00D56A8D"/>
    <w:rsid w:val="00D64103"/>
    <w:rsid w:val="00D64B0C"/>
    <w:rsid w:val="00D66AD2"/>
    <w:rsid w:val="00D67539"/>
    <w:rsid w:val="00D700E1"/>
    <w:rsid w:val="00D83776"/>
    <w:rsid w:val="00D95B8F"/>
    <w:rsid w:val="00D966C4"/>
    <w:rsid w:val="00DA66ED"/>
    <w:rsid w:val="00DD1C86"/>
    <w:rsid w:val="00DD3860"/>
    <w:rsid w:val="00DF3ACE"/>
    <w:rsid w:val="00E076B8"/>
    <w:rsid w:val="00E12B9F"/>
    <w:rsid w:val="00E13D8C"/>
    <w:rsid w:val="00E250ED"/>
    <w:rsid w:val="00E25BFB"/>
    <w:rsid w:val="00E30BB0"/>
    <w:rsid w:val="00E32807"/>
    <w:rsid w:val="00E4275D"/>
    <w:rsid w:val="00E46705"/>
    <w:rsid w:val="00E63271"/>
    <w:rsid w:val="00E730A3"/>
    <w:rsid w:val="00E74792"/>
    <w:rsid w:val="00E748F4"/>
    <w:rsid w:val="00E81C9B"/>
    <w:rsid w:val="00E83C62"/>
    <w:rsid w:val="00E86959"/>
    <w:rsid w:val="00E924A0"/>
    <w:rsid w:val="00EA24CB"/>
    <w:rsid w:val="00EC4CA3"/>
    <w:rsid w:val="00EC5754"/>
    <w:rsid w:val="00EC6748"/>
    <w:rsid w:val="00ED00ED"/>
    <w:rsid w:val="00ED2608"/>
    <w:rsid w:val="00ED6D87"/>
    <w:rsid w:val="00EE4732"/>
    <w:rsid w:val="00EF0D39"/>
    <w:rsid w:val="00EF3673"/>
    <w:rsid w:val="00F04AF0"/>
    <w:rsid w:val="00F14652"/>
    <w:rsid w:val="00F21ABA"/>
    <w:rsid w:val="00F267D5"/>
    <w:rsid w:val="00F34BA0"/>
    <w:rsid w:val="00F44E60"/>
    <w:rsid w:val="00F51ADB"/>
    <w:rsid w:val="00F562E6"/>
    <w:rsid w:val="00F5752A"/>
    <w:rsid w:val="00F6077F"/>
    <w:rsid w:val="00FA1206"/>
    <w:rsid w:val="00FA2F57"/>
    <w:rsid w:val="00FB0DC9"/>
    <w:rsid w:val="00FB0E71"/>
    <w:rsid w:val="00FB1AA9"/>
    <w:rsid w:val="00FC1BCF"/>
    <w:rsid w:val="00FC6B15"/>
    <w:rsid w:val="00FD2A12"/>
    <w:rsid w:val="00FE60AE"/>
    <w:rsid w:val="00FE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8A9EE7"/>
  <w15:docId w15:val="{E06DA8ED-2463-4091-9282-380A65A7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8D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B013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44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E5"/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uiPriority w:val="99"/>
    <w:rsid w:val="00147A7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651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144"/>
  </w:style>
  <w:style w:type="paragraph" w:styleId="Footer">
    <w:name w:val="footer"/>
    <w:basedOn w:val="Normal"/>
    <w:link w:val="FooterChar"/>
    <w:uiPriority w:val="99"/>
    <w:unhideWhenUsed/>
    <w:rsid w:val="005651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144"/>
  </w:style>
  <w:style w:type="character" w:styleId="LineNumber">
    <w:name w:val="line number"/>
    <w:basedOn w:val="DefaultParagraphFont"/>
    <w:uiPriority w:val="99"/>
    <w:semiHidden/>
    <w:unhideWhenUsed/>
    <w:rsid w:val="00166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EDF3E1F2-BEDE-4FC1-96F5-92A33AC21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02</Characters>
  <Application>Microsoft Office Word</Application>
  <DocSecurity>0</DocSecurity>
  <Lines>1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kke Sylow</dc:creator>
  <cp:lastModifiedBy>Lisbeth Liliendal Valbjørn Møller</cp:lastModifiedBy>
  <cp:revision>3</cp:revision>
  <cp:lastPrinted>2020-01-29T15:18:00Z</cp:lastPrinted>
  <dcterms:created xsi:type="dcterms:W3CDTF">2020-05-21T09:06:00Z</dcterms:created>
  <dcterms:modified xsi:type="dcterms:W3CDTF">2020-05-2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